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DD66019" w:rsidR="00FB3483" w:rsidRPr="00930A31" w:rsidRDefault="00FB3483" w:rsidP="00821BFD">
            <w:pPr>
              <w:pStyle w:val="Defaul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26B22A" w:rsidR="00FB3483" w:rsidRPr="00930A31" w:rsidRDefault="00821BFD"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3B82EBE8"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E66A50" w:rsidR="00FB3483" w:rsidRPr="00930A31" w:rsidRDefault="00821BFD"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2EEC8F" w:rsidR="00FB3483" w:rsidRPr="00930A31" w:rsidRDefault="00821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411B">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22095B" w:rsidR="00FB3483" w:rsidRPr="00930A31" w:rsidRDefault="00821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411B">
              <w:rPr>
                <w:rFonts w:ascii="Arial" w:hAnsi="Arial" w:cs="Arial"/>
                <w:color w:val="auto"/>
                <w:sz w:val="18"/>
                <w:szCs w:val="18"/>
              </w:rPr>
              <w:t>4-</w:t>
            </w:r>
            <w:r w:rsidR="00D20BCB">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8B442A" w:rsidR="00FB3483" w:rsidRPr="00930A31" w:rsidRDefault="00821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20BCB">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14BCA6" w:rsidR="00FB3483" w:rsidRPr="00930A31" w:rsidRDefault="00821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411B">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5D85D4" w:rsidR="00FB3483" w:rsidRPr="00930A31" w:rsidRDefault="00821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411B">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AA1579" w:rsidR="00FB3483" w:rsidRPr="00930A31" w:rsidRDefault="00821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20BCB">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97B139" w:rsidR="00FB3483" w:rsidRPr="00930A31" w:rsidRDefault="008A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411B">
              <w:rPr>
                <w:rFonts w:ascii="Arial" w:hAnsi="Arial" w:cs="Arial"/>
                <w:color w:val="auto"/>
                <w:sz w:val="18"/>
                <w:szCs w:val="18"/>
              </w:rPr>
              <w:t>7</w:t>
            </w:r>
            <w:r w:rsidR="00D20BCB">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7F54CE" w:rsidR="00930A31" w:rsidRPr="00930A31" w:rsidRDefault="008A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20BCB">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ED0535" w:rsidR="00930A31" w:rsidRPr="00930A31" w:rsidRDefault="008A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F4BE6">
              <w:rPr>
                <w:rFonts w:ascii="Arial" w:hAnsi="Arial" w:cs="Arial"/>
                <w:color w:val="auto"/>
                <w:sz w:val="18"/>
                <w:szCs w:val="18"/>
              </w:rPr>
              <w:t>7</w:t>
            </w:r>
            <w:r w:rsidR="00D20BCB">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30CC89" w:rsidR="00FB3483" w:rsidRPr="00930A31" w:rsidRDefault="008A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20BCB">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CF3AFE" w:rsidR="00FB3483" w:rsidRPr="00930A31" w:rsidRDefault="008A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20BCB">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8F8099" w:rsidR="00930A31" w:rsidRPr="00930A31" w:rsidRDefault="008A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20BCB">
              <w:rPr>
                <w:rFonts w:ascii="Arial" w:hAnsi="Arial" w:cs="Arial"/>
                <w:color w:val="auto"/>
                <w:sz w:val="18"/>
                <w:szCs w:val="18"/>
              </w:rPr>
              <w:t>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686C48" w:rsidR="00930A31" w:rsidRPr="00930A31" w:rsidRDefault="00F44F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CEC3B1" w:rsidR="00930A31" w:rsidRPr="00930A31" w:rsidRDefault="00F44F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AB3B2D" w:rsidR="00930A31" w:rsidRPr="00930A31" w:rsidRDefault="00F44F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69D4F4" w:rsidR="00930A31" w:rsidRPr="00930A31" w:rsidRDefault="008A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613FDF" w:rsidR="00930A31" w:rsidRPr="00930A31" w:rsidRDefault="00F44F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39B655" w:rsidR="006E5FE2" w:rsidRPr="00930A31" w:rsidRDefault="00F44F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A93767" w:rsidR="00FF4BE6" w:rsidRPr="00930A31" w:rsidRDefault="00F44F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5FB6A7" w:rsidR="00930A31" w:rsidRPr="00930A31" w:rsidRDefault="00FF4BE6"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BE2530" w:rsidR="00930A31" w:rsidRPr="00930A31" w:rsidRDefault="00FF4BE6"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B6E5CC" w:rsidR="00FB3483" w:rsidRPr="00930A31" w:rsidRDefault="005D10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3FAF28" w:rsidR="00FB3483" w:rsidRPr="00930A31" w:rsidRDefault="005D10B8"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772B39">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FF573C" w:rsidR="00FB3483" w:rsidRPr="00930A31" w:rsidRDefault="00B3124F"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290926" w:rsidR="00930A31" w:rsidRPr="00930A31" w:rsidRDefault="005D10B8"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772B39">
              <w:rPr>
                <w:rFonts w:ascii="Arial" w:hAnsi="Arial" w:cs="Arial"/>
                <w:color w:val="auto"/>
                <w:sz w:val="18"/>
                <w:szCs w:val="18"/>
              </w:rPr>
              <w:t>1-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156128" w:rsidR="00930A31" w:rsidRPr="00930A31" w:rsidRDefault="005D10B8"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772B39">
              <w:rPr>
                <w:rFonts w:ascii="Arial" w:hAnsi="Arial" w:cs="Arial"/>
                <w:color w:val="auto"/>
                <w:sz w:val="18"/>
                <w:szCs w:val="18"/>
              </w:rPr>
              <w:t>1-12</w:t>
            </w:r>
          </w:p>
        </w:tc>
      </w:tr>
      <w:tr w:rsidR="00930A31" w:rsidRPr="004C1685" w14:paraId="4D409E67" w14:textId="77777777" w:rsidTr="00B3124F">
        <w:trPr>
          <w:trHeight w:val="401"/>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301738" w:rsidR="00930A31" w:rsidRPr="00930A31" w:rsidRDefault="00B3124F"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179537" w:rsidR="00930A31" w:rsidRPr="00930A31" w:rsidRDefault="00FF2BF2" w:rsidP="005979B8">
            <w:pPr>
              <w:pStyle w:val="Default"/>
              <w:spacing w:before="40" w:after="40"/>
              <w:rPr>
                <w:rFonts w:ascii="Arial" w:hAnsi="Arial" w:cs="Arial"/>
                <w:color w:val="auto"/>
                <w:sz w:val="18"/>
                <w:szCs w:val="18"/>
              </w:rPr>
            </w:pPr>
            <w:r w:rsidRPr="00DD2002">
              <w:rPr>
                <w:rFonts w:ascii="Arial" w:hAnsi="Arial" w:cs="Arial"/>
                <w:color w:val="auto"/>
                <w:sz w:val="18"/>
                <w:szCs w:val="18"/>
              </w:rPr>
              <w:t>P.</w:t>
            </w:r>
            <w:r w:rsidR="00DD2002" w:rsidRPr="00DD2002">
              <w:rPr>
                <w:rFonts w:ascii="Arial" w:hAnsi="Arial" w:cs="Arial"/>
                <w:color w:val="auto"/>
                <w:sz w:val="18"/>
                <w:szCs w:val="18"/>
              </w:rPr>
              <w:t xml:space="preserve"> </w:t>
            </w:r>
            <w:r w:rsidRPr="00DD2002">
              <w:rPr>
                <w:rFonts w:ascii="Arial" w:hAnsi="Arial" w:cs="Arial"/>
                <w:color w:val="auto"/>
                <w:sz w:val="18"/>
                <w:szCs w:val="18"/>
              </w:rPr>
              <w:t>1</w:t>
            </w:r>
            <w:r w:rsidR="00772B39">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CC5611" w:rsidR="00FB3483" w:rsidRPr="00930A31" w:rsidRDefault="00FF2B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2B39">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44BD2C" w:rsidR="00077B44" w:rsidRPr="00930A31" w:rsidRDefault="00FF2B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96753">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39762C9"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170683" w:rsidR="00930A31" w:rsidRPr="00930A31" w:rsidRDefault="00FF2B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C2FF2">
              <w:rPr>
                <w:rFonts w:ascii="Arial" w:hAnsi="Arial" w:cs="Arial"/>
                <w:color w:val="auto"/>
                <w:sz w:val="18"/>
                <w:szCs w:val="18"/>
              </w:rPr>
              <w:t>1</w:t>
            </w:r>
            <w:r w:rsidR="00896753">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5DD57E" w:rsidR="00930A31" w:rsidRPr="00930A31" w:rsidRDefault="00FF2BF2"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96753">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82120B" w:rsidR="00930A31" w:rsidRPr="00930A31" w:rsidRDefault="00FF2BF2"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96753">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991AE9" w:rsidR="00930A31" w:rsidRPr="00930A31" w:rsidRDefault="00FF2BF2"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96753">
              <w:rPr>
                <w:rFonts w:ascii="Arial" w:hAnsi="Arial" w:cs="Arial"/>
                <w:color w:val="auto"/>
                <w:sz w:val="18"/>
                <w:szCs w:val="18"/>
              </w:rPr>
              <w:t>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1B6EA9" w:rsidR="00930A31" w:rsidRPr="00930A31" w:rsidRDefault="00FF2B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96753">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3CA83B" w:rsidR="00930A31" w:rsidRPr="00930A31" w:rsidRDefault="00F843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96753">
              <w:rPr>
                <w:rFonts w:ascii="Arial" w:hAnsi="Arial" w:cs="Arial"/>
                <w:color w:val="auto"/>
                <w:sz w:val="18"/>
                <w:szCs w:val="18"/>
              </w:rPr>
              <w:t>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5D76DD" w:rsidR="00930A31" w:rsidRPr="00930A31" w:rsidRDefault="00F843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96753">
              <w:rPr>
                <w:rFonts w:ascii="Arial" w:hAnsi="Arial" w:cs="Arial"/>
                <w:color w:val="auto"/>
                <w:sz w:val="18"/>
                <w:szCs w:val="18"/>
              </w:rPr>
              <w:t>6-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7C0226" w:rsidR="00077B44" w:rsidRPr="00930A31" w:rsidRDefault="00E36636"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96753">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46CF7A" w:rsidR="00077B44" w:rsidRPr="00930A31" w:rsidRDefault="00E36636"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96753">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532930" w:rsidR="00077B44" w:rsidRPr="00930A31" w:rsidRDefault="00F843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96753">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821BFD">
        <w:rPr>
          <w:rFonts w:ascii="Arial" w:hAnsi="Arial" w:cs="Arial"/>
          <w:i/>
          <w:iCs/>
          <w:color w:val="auto"/>
          <w:sz w:val="16"/>
          <w:szCs w:val="16"/>
          <w:lang w:val="nb-NO"/>
        </w:rPr>
        <w:t xml:space="preserve">From: </w:t>
      </w:r>
      <w:r w:rsidRPr="00821BFD">
        <w:rPr>
          <w:rFonts w:ascii="Arial" w:hAnsi="Arial" w:cs="Arial"/>
          <w:color w:val="auto"/>
          <w:sz w:val="16"/>
          <w:szCs w:val="16"/>
          <w:lang w:val="nb-NO"/>
        </w:rPr>
        <w:t xml:space="preserve"> </w:t>
      </w:r>
      <w:r w:rsidR="00461576" w:rsidRPr="00821BFD">
        <w:rPr>
          <w:rFonts w:ascii="Arial" w:hAnsi="Arial" w:cs="Arial"/>
          <w:color w:val="auto"/>
          <w:sz w:val="16"/>
          <w:szCs w:val="16"/>
          <w:lang w:val="nb-NO"/>
        </w:rPr>
        <w:t xml:space="preserve">Page MJ, McKenzie </w:t>
      </w:r>
      <w:proofErr w:type="spellStart"/>
      <w:r w:rsidR="00461576" w:rsidRPr="00821BFD">
        <w:rPr>
          <w:rFonts w:ascii="Arial" w:hAnsi="Arial" w:cs="Arial"/>
          <w:color w:val="auto"/>
          <w:sz w:val="16"/>
          <w:szCs w:val="16"/>
          <w:lang w:val="nb-NO"/>
        </w:rPr>
        <w:t>JE</w:t>
      </w:r>
      <w:proofErr w:type="spellEnd"/>
      <w:r w:rsidR="00461576" w:rsidRPr="00821BFD">
        <w:rPr>
          <w:rFonts w:ascii="Arial" w:hAnsi="Arial" w:cs="Arial"/>
          <w:color w:val="auto"/>
          <w:sz w:val="16"/>
          <w:szCs w:val="16"/>
          <w:lang w:val="nb-NO"/>
        </w:rPr>
        <w:t xml:space="preserve">, </w:t>
      </w:r>
      <w:proofErr w:type="spellStart"/>
      <w:r w:rsidR="00461576" w:rsidRPr="00821BFD">
        <w:rPr>
          <w:rFonts w:ascii="Arial" w:hAnsi="Arial" w:cs="Arial"/>
          <w:color w:val="auto"/>
          <w:sz w:val="16"/>
          <w:szCs w:val="16"/>
          <w:lang w:val="nb-NO"/>
        </w:rPr>
        <w:t>Bossuyt</w:t>
      </w:r>
      <w:proofErr w:type="spellEnd"/>
      <w:r w:rsidR="00461576" w:rsidRPr="00821BFD">
        <w:rPr>
          <w:rFonts w:ascii="Arial" w:hAnsi="Arial" w:cs="Arial"/>
          <w:color w:val="auto"/>
          <w:sz w:val="16"/>
          <w:szCs w:val="16"/>
          <w:lang w:val="nb-NO"/>
        </w:rPr>
        <w:t xml:space="preserve"> PM, </w:t>
      </w:r>
      <w:proofErr w:type="spellStart"/>
      <w:r w:rsidR="00461576" w:rsidRPr="00821BFD">
        <w:rPr>
          <w:rFonts w:ascii="Arial" w:hAnsi="Arial" w:cs="Arial"/>
          <w:color w:val="auto"/>
          <w:sz w:val="16"/>
          <w:szCs w:val="16"/>
          <w:lang w:val="nb-NO"/>
        </w:rPr>
        <w:t>Boutron</w:t>
      </w:r>
      <w:proofErr w:type="spellEnd"/>
      <w:r w:rsidR="00461576" w:rsidRPr="00821BFD">
        <w:rPr>
          <w:rFonts w:ascii="Arial" w:hAnsi="Arial" w:cs="Arial"/>
          <w:color w:val="auto"/>
          <w:sz w:val="16"/>
          <w:szCs w:val="16"/>
          <w:lang w:val="nb-NO"/>
        </w:rPr>
        <w:t xml:space="preserve"> I, Hoffmann TC, </w:t>
      </w:r>
      <w:proofErr w:type="spellStart"/>
      <w:r w:rsidR="00461576" w:rsidRPr="00821BFD">
        <w:rPr>
          <w:rFonts w:ascii="Arial" w:hAnsi="Arial" w:cs="Arial"/>
          <w:color w:val="auto"/>
          <w:sz w:val="16"/>
          <w:szCs w:val="16"/>
          <w:lang w:val="nb-NO"/>
        </w:rPr>
        <w:t>Mulrow</w:t>
      </w:r>
      <w:proofErr w:type="spellEnd"/>
      <w:r w:rsidR="00461576" w:rsidRPr="00821BFD">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445DE" w14:textId="77777777" w:rsidR="00E25E4E" w:rsidRDefault="00E25E4E">
      <w:r>
        <w:separator/>
      </w:r>
    </w:p>
  </w:endnote>
  <w:endnote w:type="continuationSeparator" w:id="0">
    <w:p w14:paraId="30D1810C" w14:textId="77777777" w:rsidR="00E25E4E" w:rsidRDefault="00E25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79DAA" w14:textId="77777777" w:rsidR="00E25E4E" w:rsidRDefault="00E25E4E">
      <w:r>
        <w:separator/>
      </w:r>
    </w:p>
  </w:footnote>
  <w:footnote w:type="continuationSeparator" w:id="0">
    <w:p w14:paraId="09FFDD7E" w14:textId="77777777" w:rsidR="00E25E4E" w:rsidRDefault="00E25E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D99BDB2" w:rsidR="00947707" w:rsidRPr="00930A31" w:rsidRDefault="002805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5FB46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0EF0"/>
    <w:rsid w:val="00152CDB"/>
    <w:rsid w:val="0018323E"/>
    <w:rsid w:val="00190C83"/>
    <w:rsid w:val="00246C93"/>
    <w:rsid w:val="00256BAF"/>
    <w:rsid w:val="0028059A"/>
    <w:rsid w:val="002A2A06"/>
    <w:rsid w:val="003103C2"/>
    <w:rsid w:val="003516AD"/>
    <w:rsid w:val="00363B8D"/>
    <w:rsid w:val="003760FB"/>
    <w:rsid w:val="003B79FF"/>
    <w:rsid w:val="003C2FF2"/>
    <w:rsid w:val="003F411B"/>
    <w:rsid w:val="00400A0B"/>
    <w:rsid w:val="00443C1D"/>
    <w:rsid w:val="00461576"/>
    <w:rsid w:val="004C1685"/>
    <w:rsid w:val="005078EE"/>
    <w:rsid w:val="00550BF1"/>
    <w:rsid w:val="0059028D"/>
    <w:rsid w:val="005979B8"/>
    <w:rsid w:val="005D10B8"/>
    <w:rsid w:val="006D6249"/>
    <w:rsid w:val="006E5FE2"/>
    <w:rsid w:val="006F3BA6"/>
    <w:rsid w:val="00726794"/>
    <w:rsid w:val="0077253C"/>
    <w:rsid w:val="00772B39"/>
    <w:rsid w:val="00821BFD"/>
    <w:rsid w:val="008412D5"/>
    <w:rsid w:val="00896753"/>
    <w:rsid w:val="008A2ED5"/>
    <w:rsid w:val="008A3EAE"/>
    <w:rsid w:val="008E2C91"/>
    <w:rsid w:val="00930A31"/>
    <w:rsid w:val="00947707"/>
    <w:rsid w:val="009827E5"/>
    <w:rsid w:val="00A215D2"/>
    <w:rsid w:val="00A86593"/>
    <w:rsid w:val="00AB79CE"/>
    <w:rsid w:val="00AE4BBD"/>
    <w:rsid w:val="00B3124F"/>
    <w:rsid w:val="00B51910"/>
    <w:rsid w:val="00C22710"/>
    <w:rsid w:val="00D20BCB"/>
    <w:rsid w:val="00D95D84"/>
    <w:rsid w:val="00DC4F19"/>
    <w:rsid w:val="00DD2002"/>
    <w:rsid w:val="00E25E4E"/>
    <w:rsid w:val="00E324A8"/>
    <w:rsid w:val="00E36636"/>
    <w:rsid w:val="00E66E3A"/>
    <w:rsid w:val="00EB610E"/>
    <w:rsid w:val="00F44F01"/>
    <w:rsid w:val="00F67C14"/>
    <w:rsid w:val="00F843DE"/>
    <w:rsid w:val="00FB3483"/>
    <w:rsid w:val="00FF2BF2"/>
    <w:rsid w:val="00FF4B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9</Words>
  <Characters>6095</Characters>
  <Application>Microsoft Office Word</Application>
  <DocSecurity>0</DocSecurity>
  <Lines>50</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ine Marie Hafstad</cp:lastModifiedBy>
  <cp:revision>2</cp:revision>
  <cp:lastPrinted>2020-11-24T03:02:00Z</cp:lastPrinted>
  <dcterms:created xsi:type="dcterms:W3CDTF">2022-10-31T20:48:00Z</dcterms:created>
  <dcterms:modified xsi:type="dcterms:W3CDTF">2022-10-31T20:48:00Z</dcterms:modified>
</cp:coreProperties>
</file>